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he inferred organization of the Asian arowana mitochondrial genom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970"/>
        <w:gridCol w:w="1260"/>
        <w:gridCol w:w="1241"/>
        <w:gridCol w:w="1436"/>
        <w:gridCol w:w="1481"/>
      </w:tblGrid>
      <w:tr>
        <w:trPr>
          <w:trHeight w:val="71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space</w:t>
            </w:r>
          </w:p>
        </w:tc>
      </w:tr>
      <w:tr>
        <w:trPr>
          <w:trHeight w:val="71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F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-1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rn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-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V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rnL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-3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L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7-3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8-4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I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3-4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Q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4-4904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M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4-5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3-6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W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5-6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4-6156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N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8-6226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9-6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C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9-6333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T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-6400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2-8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4-8024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6-8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0-88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K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1-8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5-9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3-9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6-10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4-10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6-10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R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5-11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4L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5-11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5-12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H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6-12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3-12796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L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3-12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6-14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nad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2-14774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0-15293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cob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8-16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T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9-165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rnP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51-16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*: Stop codon is completed by the addition of 3’ A residues to the mRN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4:43:00Z</dcterms:created>
  <dc:creator>Jay</dc:creator>
  <dc:description/>
  <cp:keywords/>
  <dc:language>en-US</dc:language>
  <cp:lastModifiedBy>Jay</cp:lastModifiedBy>
  <dcterms:modified xsi:type="dcterms:W3CDTF">2006-09-18T15:01:00Z</dcterms:modified>
  <cp:revision>2</cp:revision>
  <dc:subject/>
  <dc:title>The inferred organization of the Asian arowana mitochondrial genome</dc:title>
</cp:coreProperties>
</file>